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1</w:t>
      </w:r>
      <w:r>
        <w:rPr/>
        <w:t>. Summary of results of quantification, replication and cloning from the samples analyzed in the present study (see nomenclature in Table 1 and Table 2).</w:t>
      </w:r>
    </w:p>
    <w:tbl>
      <w:tblPr>
        <w:tblW w:w="14800" w:type="dxa"/>
        <w:jc w:val="left"/>
        <w:tblInd w:w="-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0"/>
        <w:gridCol w:w="1740"/>
        <w:gridCol w:w="500"/>
        <w:gridCol w:w="3460"/>
        <w:gridCol w:w="1200"/>
        <w:gridCol w:w="1200"/>
        <w:gridCol w:w="1280"/>
        <w:gridCol w:w="1180"/>
        <w:gridCol w:w="1480"/>
        <w:gridCol w:w="1740"/>
      </w:tblGrid>
      <w:tr>
        <w:trPr>
          <w:trHeight w:val="510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VS-I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t73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VS-II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T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G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Nº. molec/μl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uplication 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Replication by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ragment cloned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AS-21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C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16.5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 Laguna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33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C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5.5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48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C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-146-263-285-309.1-310.1-312-31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 Laguna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70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C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-146-263-309.1-315.1-32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5.5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90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C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-146-263-285-309.1-310.1-312-31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11.5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148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278- 16311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173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129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179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069-16126-16195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73.37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180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126-16294-16296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88.8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181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224-16311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-263-315.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88.8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 Laguna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182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C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 Laguna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183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163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1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85.2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191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224-16311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-263-315.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56.3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 Laguna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193S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311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1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1.03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 Laguna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194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311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1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,167.3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 Laguna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196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C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-146-263-285-309.1-310.1-312-31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11.5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 Laguna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202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224-16311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-263-315.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24.5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 Laguna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203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069-16126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1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76.2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204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270-16311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1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5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58.3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216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C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-146-263-309.1-315.1-32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95.7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 Laguna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222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129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75.1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 Laguna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254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C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-146-263-309.1-315.1-32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09.9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257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183-16189-16223-16278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1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258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C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85.1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341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129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20.9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497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C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79.6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-517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365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1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-1E1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C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22.9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 Laguna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-1E3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C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33.5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 Laguna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-1E4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209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1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-1E5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092-16311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1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-2E1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C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51.7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 Laguna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-2E2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092-16224-16311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-146-263-315.1C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1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58.5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-3E2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311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1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V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87.3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-4E1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129-16223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2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2.8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-4E2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209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1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72.4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R-1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270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2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5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,666.7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 Laguna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Z-1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270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-263-315.1C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2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5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66.7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 Laguna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-1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C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,233.3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 Laguna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-2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192-16270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2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5a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96.7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 Laguna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-3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093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2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-4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C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-5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C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-6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C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54.5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 Laguna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T-1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C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,333.33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 Laguna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T-2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192-16270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2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5a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,420.33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 Laguna 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-1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093-16362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2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6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69.21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-1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C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,229.6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</w:tr>
      <w:tr>
        <w:trPr>
          <w:trHeight w:val="510" w:hRule="atLeast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Z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051-16093*-16189-16192-16270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2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5b1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797.0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V/EHU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CF Madrid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rCRS: revised Cambridge Reference Sequence</w:t>
      </w:r>
    </w:p>
    <w:p>
      <w:pPr>
        <w:pStyle w:val="Normal"/>
        <w:jc w:val="both"/>
        <w:rPr/>
      </w:pPr>
      <w:r>
        <w:rPr/>
        <w:t>N.A.: Not analysed</w:t>
      </w:r>
    </w:p>
    <w:p>
      <w:pPr>
        <w:pStyle w:val="Normal"/>
        <w:rPr/>
      </w:pPr>
      <w:r>
        <w:rPr/>
        <w:t>* Heteroplasmic position</w:t>
      </w:r>
    </w:p>
    <w:sectPr>
      <w:footerReference w:type="default" r:id="rId2"/>
      <w:type w:val="nextPage"/>
      <w:pgSz w:orient="landscape" w:w="16838" w:h="11906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strike w:val="false"/>
      <w:dstrike w:val="false"/>
      <w:color w:val="0000FF"/>
      <w:u w:val="none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0:05:00Z</dcterms:created>
  <dc:creator>pdi</dc:creator>
  <dc:description/>
  <cp:keywords/>
  <dc:language>en-US</dc:language>
  <cp:lastModifiedBy>pdi</cp:lastModifiedBy>
  <cp:lastPrinted>2011-08-04T08:57:00Z</cp:lastPrinted>
  <dcterms:modified xsi:type="dcterms:W3CDTF">2011-12-06T12:42:00Z</dcterms:modified>
  <cp:revision>7</cp:revision>
  <dc:subject/>
  <dc:title>Supplementary Material</dc:title>
</cp:coreProperties>
</file>